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05C58" w14:textId="1FD49960" w:rsidR="004C4D6E" w:rsidRDefault="004C4D6E">
      <w:r>
        <w:rPr>
          <w:noProof/>
        </w:rPr>
        <w:drawing>
          <wp:inline distT="0" distB="0" distL="0" distR="0" wp14:anchorId="6AB1A728" wp14:editId="053365CA">
            <wp:extent cx="5943600" cy="52158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1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9DBEA" w14:textId="55585138" w:rsidR="004C4D6E" w:rsidRDefault="004C4D6E" w:rsidP="004C4D6E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316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357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C7D75">
        <w:rPr>
          <w:rFonts w:ascii="Times New Roman" w:hAnsi="Times New Roman" w:cs="Times New Roman"/>
          <w:sz w:val="24"/>
          <w:szCs w:val="24"/>
        </w:rPr>
        <w:t xml:space="preserve">The 3D binding pattern of the selected </w:t>
      </w:r>
      <w:r>
        <w:rPr>
          <w:rFonts w:ascii="Times New Roman" w:hAnsi="Times New Roman" w:cs="Times New Roman"/>
          <w:sz w:val="24"/>
          <w:szCs w:val="24"/>
        </w:rPr>
        <w:t>16 MHC Class I</w:t>
      </w:r>
      <w:r w:rsidRPr="00BC7D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pitopes </w:t>
      </w:r>
      <w:r w:rsidRPr="00BC7D7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eshed-pink</w:t>
      </w:r>
      <w:r w:rsidRPr="00BC7D75">
        <w:rPr>
          <w:rFonts w:ascii="Times New Roman" w:hAnsi="Times New Roman" w:cs="Times New Roman"/>
          <w:sz w:val="24"/>
          <w:szCs w:val="24"/>
        </w:rPr>
        <w:t>) docked with HLA-B7 allele (</w:t>
      </w:r>
      <w:r>
        <w:rPr>
          <w:rFonts w:ascii="Times New Roman" w:hAnsi="Times New Roman" w:cs="Times New Roman"/>
          <w:sz w:val="24"/>
          <w:szCs w:val="24"/>
        </w:rPr>
        <w:t>cyan</w:t>
      </w:r>
      <w:r w:rsidRPr="00BC7D75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Hydrogen bond interactions are highlighted with yellow color dotted lines. Numbering 1-16 is consistent with the Table 1 of main text. </w:t>
      </w:r>
    </w:p>
    <w:p w14:paraId="3A90072F" w14:textId="77777777" w:rsidR="004C4D6E" w:rsidRDefault="004C4D6E">
      <w:bookmarkStart w:id="0" w:name="_GoBack"/>
      <w:bookmarkEnd w:id="0"/>
    </w:p>
    <w:sectPr w:rsidR="004C4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5B"/>
    <w:rsid w:val="0017357D"/>
    <w:rsid w:val="0031635B"/>
    <w:rsid w:val="004C4D6E"/>
    <w:rsid w:val="006879E2"/>
    <w:rsid w:val="009B28F2"/>
    <w:rsid w:val="00FF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A076"/>
  <w15:chartTrackingRefBased/>
  <w15:docId w15:val="{5190A842-CB1D-4211-BAC2-CD2CFF5D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hyd off45</cp:lastModifiedBy>
  <cp:revision>5</cp:revision>
  <dcterms:created xsi:type="dcterms:W3CDTF">2020-03-22T05:12:00Z</dcterms:created>
  <dcterms:modified xsi:type="dcterms:W3CDTF">2020-12-10T00:17:00Z</dcterms:modified>
</cp:coreProperties>
</file>